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E68ED" w14:textId="77777777" w:rsidR="003B3E3E" w:rsidRPr="00924E58" w:rsidRDefault="003B3E3E" w:rsidP="003B3E3E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Supplementary Information 1</w:t>
      </w:r>
      <w:r w:rsidRPr="00924E58">
        <w:rPr>
          <w:rFonts w:asciiTheme="minorHAnsi" w:hAnsiTheme="minorHAnsi" w:cstheme="minorHAnsi"/>
          <w:b/>
          <w:bCs/>
          <w:sz w:val="20"/>
          <w:szCs w:val="20"/>
        </w:rPr>
        <w:t>: Details of the survey</w:t>
      </w:r>
    </w:p>
    <w:p w14:paraId="052C1768" w14:textId="77777777" w:rsidR="003B3E3E" w:rsidRDefault="003B3E3E" w:rsidP="003B3E3E">
      <w:pPr>
        <w:rPr>
          <w:sz w:val="20"/>
          <w:szCs w:val="20"/>
        </w:rPr>
      </w:pPr>
    </w:p>
    <w:tbl>
      <w:tblPr>
        <w:tblStyle w:val="TableGridLight"/>
        <w:tblW w:w="961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018"/>
        <w:gridCol w:w="1435"/>
        <w:gridCol w:w="4161"/>
      </w:tblGrid>
      <w:tr w:rsidR="003B3E3E" w:rsidRPr="00275A79" w14:paraId="4CBFA20D" w14:textId="77777777" w:rsidTr="0010622B">
        <w:trPr>
          <w:trHeight w:val="412"/>
        </w:trPr>
        <w:tc>
          <w:tcPr>
            <w:tcW w:w="4018" w:type="dxa"/>
            <w:shd w:val="clear" w:color="auto" w:fill="D9D9D9" w:themeFill="background1" w:themeFillShade="D9"/>
          </w:tcPr>
          <w:p w14:paraId="078A92F4" w14:textId="77777777" w:rsidR="003B3E3E" w:rsidRPr="00275A79" w:rsidRDefault="003B3E3E" w:rsidP="0010622B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Information collected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6A344785" w14:textId="77777777" w:rsidR="003B3E3E" w:rsidRPr="00275A79" w:rsidRDefault="003B3E3E" w:rsidP="0010622B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Question Format</w:t>
            </w:r>
          </w:p>
        </w:tc>
        <w:tc>
          <w:tcPr>
            <w:tcW w:w="4161" w:type="dxa"/>
            <w:shd w:val="clear" w:color="auto" w:fill="D9D9D9" w:themeFill="background1" w:themeFillShade="D9"/>
          </w:tcPr>
          <w:p w14:paraId="72A8B1F3" w14:textId="77777777" w:rsidR="003B3E3E" w:rsidRPr="00275A79" w:rsidRDefault="003B3E3E" w:rsidP="0010622B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Multiple choice answers available</w:t>
            </w:r>
          </w:p>
        </w:tc>
      </w:tr>
      <w:tr w:rsidR="003B3E3E" w:rsidRPr="00275A79" w14:paraId="3C274BC9" w14:textId="77777777" w:rsidTr="0010622B">
        <w:trPr>
          <w:trHeight w:val="1496"/>
        </w:trPr>
        <w:tc>
          <w:tcPr>
            <w:tcW w:w="4018" w:type="dxa"/>
          </w:tcPr>
          <w:p w14:paraId="6EB8A06A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1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here do you live in the UK?</w:t>
            </w:r>
          </w:p>
        </w:tc>
        <w:tc>
          <w:tcPr>
            <w:tcW w:w="1435" w:type="dxa"/>
          </w:tcPr>
          <w:p w14:paraId="3BEEFE97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CQs </w:t>
            </w:r>
          </w:p>
        </w:tc>
        <w:tc>
          <w:tcPr>
            <w:tcW w:w="4161" w:type="dxa"/>
          </w:tcPr>
          <w:p w14:paraId="5AA9B8E7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ngland- North West; England- East; England- East Midlands; England- London; England- North East; England- South; England- South East; England-South West; England- West, England- West Midlands; England- Yorkshire/Hull; Northern Ireland; Scotland; Wales</w:t>
            </w:r>
          </w:p>
        </w:tc>
      </w:tr>
      <w:tr w:rsidR="003B3E3E" w:rsidRPr="00275A79" w14:paraId="3776E386" w14:textId="77777777" w:rsidTr="0010622B">
        <w:trPr>
          <w:trHeight w:val="1115"/>
        </w:trPr>
        <w:tc>
          <w:tcPr>
            <w:tcW w:w="4018" w:type="dxa"/>
          </w:tcPr>
          <w:p w14:paraId="4A933E01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2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hen did you last experience severe sickness in pregnancy?</w:t>
            </w:r>
          </w:p>
        </w:tc>
        <w:tc>
          <w:tcPr>
            <w:tcW w:w="1435" w:type="dxa"/>
          </w:tcPr>
          <w:p w14:paraId="0DBE79FE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CQs</w:t>
            </w:r>
          </w:p>
        </w:tc>
        <w:tc>
          <w:tcPr>
            <w:tcW w:w="4161" w:type="dxa"/>
          </w:tcPr>
          <w:p w14:paraId="5F5ABFA4" w14:textId="77777777" w:rsidR="003B3E3E" w:rsidRPr="00275A79" w:rsidRDefault="003B3E3E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I am experiencing it now; in the last year; in the last 3 years; more than 4 years ago</w:t>
            </w:r>
          </w:p>
        </w:tc>
      </w:tr>
      <w:tr w:rsidR="003B3E3E" w:rsidRPr="00275A79" w14:paraId="1B460A26" w14:textId="77777777" w:rsidTr="0010622B">
        <w:trPr>
          <w:trHeight w:val="823"/>
        </w:trPr>
        <w:tc>
          <w:tcPr>
            <w:tcW w:w="4018" w:type="dxa"/>
          </w:tcPr>
          <w:p w14:paraId="67036990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3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t its worst, what was your level of sickness in pregnancy. </w:t>
            </w:r>
          </w:p>
        </w:tc>
        <w:tc>
          <w:tcPr>
            <w:tcW w:w="1435" w:type="dxa"/>
          </w:tcPr>
          <w:p w14:paraId="08F5AA02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CQs</w:t>
            </w:r>
          </w:p>
        </w:tc>
        <w:tc>
          <w:tcPr>
            <w:tcW w:w="4161" w:type="dxa"/>
          </w:tcPr>
          <w:p w14:paraId="5387C965" w14:textId="77777777" w:rsidR="003B3E3E" w:rsidRPr="00275A79" w:rsidRDefault="003B3E3E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Diagnosed with Hyperemesis Gravidarum – HG; nausea and/or vomiting at least 20 times a day; nausea and/or vomiting at least 10 times a day; nausea and/or vomiting at least 5 times a day; constant nausea and occasional/no vomiting; occasional nausea and vomiting</w:t>
            </w:r>
          </w:p>
        </w:tc>
      </w:tr>
      <w:tr w:rsidR="003B3E3E" w:rsidRPr="00275A79" w14:paraId="3E5A062A" w14:textId="77777777" w:rsidTr="0010622B">
        <w:trPr>
          <w:trHeight w:val="747"/>
        </w:trPr>
        <w:tc>
          <w:tcPr>
            <w:tcW w:w="4018" w:type="dxa"/>
          </w:tcPr>
          <w:p w14:paraId="69002134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4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many of your pregnancies resulted in extreme sickness? </w:t>
            </w:r>
          </w:p>
        </w:tc>
        <w:tc>
          <w:tcPr>
            <w:tcW w:w="1435" w:type="dxa"/>
          </w:tcPr>
          <w:p w14:paraId="4506BA15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CQs</w:t>
            </w:r>
          </w:p>
        </w:tc>
        <w:tc>
          <w:tcPr>
            <w:tcW w:w="4161" w:type="dxa"/>
          </w:tcPr>
          <w:p w14:paraId="2E1D8A93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pregnancy; 2 pregnancies; 3 or more pregnancies</w:t>
            </w:r>
          </w:p>
        </w:tc>
      </w:tr>
      <w:tr w:rsidR="003B3E3E" w:rsidRPr="00275A79" w14:paraId="185FB5B5" w14:textId="77777777" w:rsidTr="0010622B">
        <w:trPr>
          <w:trHeight w:val="959"/>
        </w:trPr>
        <w:tc>
          <w:tcPr>
            <w:tcW w:w="4018" w:type="dxa"/>
          </w:tcPr>
          <w:p w14:paraId="1EAB4E27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5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hen you were experiencing extreme sickness, to what extent did it affect your daily life?</w:t>
            </w:r>
          </w:p>
        </w:tc>
        <w:tc>
          <w:tcPr>
            <w:tcW w:w="1435" w:type="dxa"/>
          </w:tcPr>
          <w:p w14:paraId="2CE2004A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CQs</w:t>
            </w:r>
          </w:p>
        </w:tc>
        <w:tc>
          <w:tcPr>
            <w:tcW w:w="4161" w:type="dxa"/>
          </w:tcPr>
          <w:p w14:paraId="7531F3B7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I was bedridden most of the time and needed daily support; I was able to function some of the time and needed extra support; I was able to function most of the time; don’t know</w:t>
            </w:r>
          </w:p>
        </w:tc>
      </w:tr>
      <w:tr w:rsidR="003B3E3E" w:rsidRPr="00275A79" w14:paraId="76B0C0EF" w14:textId="77777777" w:rsidTr="0010622B">
        <w:trPr>
          <w:trHeight w:val="959"/>
        </w:trPr>
        <w:tc>
          <w:tcPr>
            <w:tcW w:w="4018" w:type="dxa"/>
          </w:tcPr>
          <w:p w14:paraId="2ACAAEE8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6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o what extent did you consider terminating your pregnancy because you felt so sick?</w:t>
            </w:r>
          </w:p>
        </w:tc>
        <w:tc>
          <w:tcPr>
            <w:tcW w:w="1435" w:type="dxa"/>
          </w:tcPr>
          <w:p w14:paraId="3CA4BF11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CQs</w:t>
            </w:r>
          </w:p>
        </w:tc>
        <w:tc>
          <w:tcPr>
            <w:tcW w:w="4161" w:type="dxa"/>
          </w:tcPr>
          <w:p w14:paraId="1742BF47" w14:textId="77777777" w:rsidR="003B3E3E" w:rsidRPr="00275A79" w:rsidRDefault="003B3E3E" w:rsidP="0010622B">
            <w:pPr>
              <w:tabs>
                <w:tab w:val="left" w:pos="168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I terminated my pregnanc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I seriously considered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I considered it only briefl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I never considered 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Don't know</w:t>
            </w:r>
          </w:p>
        </w:tc>
      </w:tr>
      <w:tr w:rsidR="003B3E3E" w:rsidRPr="00275A79" w14:paraId="40E24DA2" w14:textId="77777777" w:rsidTr="0010622B">
        <w:trPr>
          <w:trHeight w:val="959"/>
        </w:trPr>
        <w:tc>
          <w:tcPr>
            <w:tcW w:w="4018" w:type="dxa"/>
          </w:tcPr>
          <w:p w14:paraId="75E68F3A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7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cause of extreme sickness and the impact on your mental health, did you ever consider suicide?</w:t>
            </w:r>
          </w:p>
        </w:tc>
        <w:tc>
          <w:tcPr>
            <w:tcW w:w="1435" w:type="dxa"/>
          </w:tcPr>
          <w:p w14:paraId="29118E65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CQs</w:t>
            </w:r>
          </w:p>
        </w:tc>
        <w:tc>
          <w:tcPr>
            <w:tcW w:w="4161" w:type="dxa"/>
          </w:tcPr>
          <w:p w14:paraId="219088F1" w14:textId="77777777" w:rsidR="003B3E3E" w:rsidRPr="00B60425" w:rsidRDefault="003B3E3E" w:rsidP="001062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Yes, I had regular suicidal though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Yes, I had suicidal thoughts on occas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Yes, I once had suicidal though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No, I never had suicidal though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; </w:t>
            </w:r>
            <w:r w:rsidRPr="00B6042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3B3E3E" w:rsidRPr="00275A79" w14:paraId="091E08F7" w14:textId="77777777" w:rsidTr="0010622B">
        <w:trPr>
          <w:trHeight w:val="959"/>
        </w:trPr>
        <w:tc>
          <w:tcPr>
            <w:tcW w:w="4018" w:type="dxa"/>
          </w:tcPr>
          <w:p w14:paraId="44C90FA6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8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o what extent did extreme sickness in pregnancy affect your longer-term mental health?</w:t>
            </w:r>
          </w:p>
        </w:tc>
        <w:tc>
          <w:tcPr>
            <w:tcW w:w="1435" w:type="dxa"/>
          </w:tcPr>
          <w:p w14:paraId="706A3E4D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CQs </w:t>
            </w:r>
          </w:p>
        </w:tc>
        <w:tc>
          <w:tcPr>
            <w:tcW w:w="4161" w:type="dxa"/>
          </w:tcPr>
          <w:p w14:paraId="36E4F880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It had an extremely negative impact; it has 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me negative impact; it has no impact; it has some positive impact; it had an extremely positive impact; don’t know</w:t>
            </w:r>
          </w:p>
        </w:tc>
      </w:tr>
      <w:tr w:rsidR="003B3E3E" w:rsidRPr="00275A79" w14:paraId="7B493B98" w14:textId="77777777" w:rsidTr="0010622B">
        <w:trPr>
          <w:trHeight w:val="959"/>
        </w:trPr>
        <w:tc>
          <w:tcPr>
            <w:tcW w:w="4018" w:type="dxa"/>
          </w:tcPr>
          <w:p w14:paraId="604AA3A0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9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o what extent did extreme sickness in pregnancy affect your longer-term physical health?</w:t>
            </w:r>
          </w:p>
        </w:tc>
        <w:tc>
          <w:tcPr>
            <w:tcW w:w="1435" w:type="dxa"/>
          </w:tcPr>
          <w:p w14:paraId="2A741E4C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CQs </w:t>
            </w:r>
          </w:p>
        </w:tc>
        <w:tc>
          <w:tcPr>
            <w:tcW w:w="4161" w:type="dxa"/>
          </w:tcPr>
          <w:p w14:paraId="43BB1609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It had an extremely negative impact; it has 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me negative impact; it has no impact; it has some positive impact; it had an extremely positive impact; don’t know</w:t>
            </w:r>
          </w:p>
        </w:tc>
      </w:tr>
      <w:tr w:rsidR="003B3E3E" w:rsidRPr="00275A79" w14:paraId="07DA4600" w14:textId="77777777" w:rsidTr="0010622B">
        <w:trPr>
          <w:trHeight w:val="1115"/>
        </w:trPr>
        <w:tc>
          <w:tcPr>
            <w:tcW w:w="4018" w:type="dxa"/>
          </w:tcPr>
          <w:p w14:paraId="43803EBD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10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d you take prescribed medication to help reduce your extreme sickness?</w:t>
            </w:r>
          </w:p>
        </w:tc>
        <w:tc>
          <w:tcPr>
            <w:tcW w:w="1435" w:type="dxa"/>
          </w:tcPr>
          <w:p w14:paraId="29F3B0B4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CQs </w:t>
            </w:r>
          </w:p>
        </w:tc>
        <w:tc>
          <w:tcPr>
            <w:tcW w:w="4161" w:type="dxa"/>
          </w:tcPr>
          <w:p w14:paraId="04CEAD48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sz w:val="20"/>
                <w:szCs w:val="20"/>
              </w:rPr>
              <w:t>Yes, I was quickly offered prescribed medication and took it; yes, I took prescribed medication but had to request it; no, I did not take prescribed medication despite requesting it; no, I was offered prescribed medication but chose not to take it; no, I was not offered prescribed medication and did not take it; don’t know</w:t>
            </w:r>
          </w:p>
        </w:tc>
      </w:tr>
      <w:tr w:rsidR="003B3E3E" w:rsidRPr="00275A79" w14:paraId="78357309" w14:textId="77777777" w:rsidTr="0010622B">
        <w:trPr>
          <w:trHeight w:val="1061"/>
        </w:trPr>
        <w:tc>
          <w:tcPr>
            <w:tcW w:w="4018" w:type="dxa"/>
          </w:tcPr>
          <w:p w14:paraId="5BBC333B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11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cause of extreme sickness, were you given rehydration treatment during your pregnancy?</w:t>
            </w:r>
          </w:p>
        </w:tc>
        <w:tc>
          <w:tcPr>
            <w:tcW w:w="1435" w:type="dxa"/>
          </w:tcPr>
          <w:p w14:paraId="5E065857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CQs</w:t>
            </w:r>
          </w:p>
        </w:tc>
        <w:tc>
          <w:tcPr>
            <w:tcW w:w="4161" w:type="dxa"/>
          </w:tcPr>
          <w:p w14:paraId="3477EFC0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es, I stayed overnight in hospital for treatment at least once; yes, I was given treatment as a hospital outpatients/clinic day patient at least once; Yes, I was treated at home under medical supervision; No, I did not receive any rehydration; don’t know</w:t>
            </w:r>
          </w:p>
        </w:tc>
      </w:tr>
      <w:tr w:rsidR="003B3E3E" w:rsidRPr="00275A79" w14:paraId="3336A931" w14:textId="77777777" w:rsidTr="0010622B">
        <w:trPr>
          <w:trHeight w:val="1052"/>
        </w:trPr>
        <w:tc>
          <w:tcPr>
            <w:tcW w:w="4018" w:type="dxa"/>
          </w:tcPr>
          <w:p w14:paraId="358B1BC1" w14:textId="77777777" w:rsidR="003B3E3E" w:rsidRPr="00275A79" w:rsidRDefault="003B3E3E" w:rsidP="0010622B">
            <w:pPr>
              <w:pBdr>
                <w:top w:val="single" w:sz="18" w:space="0" w:color="DDDDDD"/>
              </w:pBd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12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ja-JP"/>
              </w:rPr>
              <w:t>How would you describe the overall advice/treatment you received from your GP surgery for extreme sickness in pregnancy?</w:t>
            </w:r>
          </w:p>
        </w:tc>
        <w:tc>
          <w:tcPr>
            <w:tcW w:w="1435" w:type="dxa"/>
          </w:tcPr>
          <w:p w14:paraId="34B47BC7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CQs </w:t>
            </w:r>
          </w:p>
        </w:tc>
        <w:tc>
          <w:tcPr>
            <w:tcW w:w="4161" w:type="dxa"/>
          </w:tcPr>
          <w:p w14:paraId="0AFD51C5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xcellent; good; satisfactory; poor; extremely poor; not applicable</w:t>
            </w:r>
          </w:p>
        </w:tc>
      </w:tr>
      <w:tr w:rsidR="003B3E3E" w:rsidRPr="00275A79" w14:paraId="5203A02D" w14:textId="77777777" w:rsidTr="0010622B">
        <w:trPr>
          <w:trHeight w:val="970"/>
        </w:trPr>
        <w:tc>
          <w:tcPr>
            <w:tcW w:w="4018" w:type="dxa"/>
          </w:tcPr>
          <w:p w14:paraId="5305803C" w14:textId="77777777" w:rsidR="003B3E3E" w:rsidRPr="00275A79" w:rsidRDefault="003B3E3E" w:rsidP="0010622B">
            <w:pPr>
              <w:rPr>
                <w:rStyle w:val="question-number"/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13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ow would you describe the overall advice/treatment you received in hospital/clinic for extreme sickness in pregnancy?</w:t>
            </w:r>
          </w:p>
        </w:tc>
        <w:tc>
          <w:tcPr>
            <w:tcW w:w="1435" w:type="dxa"/>
          </w:tcPr>
          <w:p w14:paraId="151569EC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CQs </w:t>
            </w:r>
          </w:p>
        </w:tc>
        <w:tc>
          <w:tcPr>
            <w:tcW w:w="4161" w:type="dxa"/>
          </w:tcPr>
          <w:p w14:paraId="718D3A54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xcellent; good; satisfactory; poor; extremely poor; not applicable</w:t>
            </w:r>
          </w:p>
        </w:tc>
      </w:tr>
      <w:tr w:rsidR="003B3E3E" w:rsidRPr="00275A79" w14:paraId="50DF7D0E" w14:textId="77777777" w:rsidTr="0010622B">
        <w:trPr>
          <w:trHeight w:val="1487"/>
        </w:trPr>
        <w:tc>
          <w:tcPr>
            <w:tcW w:w="4018" w:type="dxa"/>
          </w:tcPr>
          <w:p w14:paraId="7024BB55" w14:textId="77777777" w:rsidR="003B3E3E" w:rsidRPr="00275A79" w:rsidRDefault="003B3E3E" w:rsidP="0010622B">
            <w:pPr>
              <w:rPr>
                <w:rStyle w:val="question-number"/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14. </w:t>
            </w: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f you would like to tell us more about your experience of extreme sickness in pregnancy, use the comments box below.</w:t>
            </w:r>
          </w:p>
        </w:tc>
        <w:tc>
          <w:tcPr>
            <w:tcW w:w="1435" w:type="dxa"/>
          </w:tcPr>
          <w:p w14:paraId="4C3395AD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B</w:t>
            </w:r>
          </w:p>
        </w:tc>
        <w:tc>
          <w:tcPr>
            <w:tcW w:w="4161" w:type="dxa"/>
          </w:tcPr>
          <w:p w14:paraId="7201F9F7" w14:textId="77777777" w:rsidR="003B3E3E" w:rsidRPr="00275A79" w:rsidRDefault="003B3E3E" w:rsidP="0010622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75A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28CD5389" w14:textId="77777777" w:rsidR="003B3E3E" w:rsidRPr="00924E58" w:rsidRDefault="003B3E3E" w:rsidP="003B3E3E">
      <w:p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924E58">
        <w:rPr>
          <w:rFonts w:asciiTheme="minorHAnsi" w:hAnsiTheme="minorHAnsi" w:cstheme="minorHAnsi"/>
          <w:sz w:val="20"/>
          <w:szCs w:val="20"/>
        </w:rPr>
        <w:t xml:space="preserve">Abbreviations: MCQs = Multiple choice questions; CB = Comment </w:t>
      </w:r>
      <w:proofErr w:type="gramStart"/>
      <w:r w:rsidRPr="00924E58">
        <w:rPr>
          <w:rFonts w:asciiTheme="minorHAnsi" w:hAnsiTheme="minorHAnsi" w:cstheme="minorHAnsi"/>
          <w:sz w:val="20"/>
          <w:szCs w:val="20"/>
        </w:rPr>
        <w:t>box ;</w:t>
      </w:r>
      <w:proofErr w:type="gramEnd"/>
      <w:r w:rsidRPr="00924E58">
        <w:rPr>
          <w:rFonts w:asciiTheme="minorHAnsi" w:hAnsiTheme="minorHAnsi" w:cstheme="minorHAnsi"/>
          <w:sz w:val="20"/>
          <w:szCs w:val="20"/>
        </w:rPr>
        <w:t xml:space="preserve"> NA = not applicable</w:t>
      </w:r>
    </w:p>
    <w:p w14:paraId="115DE19C" w14:textId="77777777" w:rsidR="00A30967" w:rsidRDefault="00A30967">
      <w:bookmarkStart w:id="0" w:name="_GoBack"/>
      <w:bookmarkEnd w:id="0"/>
    </w:p>
    <w:sectPr w:rsidR="00A30967" w:rsidSect="000942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3E"/>
    <w:rsid w:val="00002552"/>
    <w:rsid w:val="00044C66"/>
    <w:rsid w:val="00094260"/>
    <w:rsid w:val="000F2BAD"/>
    <w:rsid w:val="00104FEB"/>
    <w:rsid w:val="0012513D"/>
    <w:rsid w:val="001319C6"/>
    <w:rsid w:val="00272CAF"/>
    <w:rsid w:val="002A21F6"/>
    <w:rsid w:val="00327F4E"/>
    <w:rsid w:val="00335B77"/>
    <w:rsid w:val="003A7745"/>
    <w:rsid w:val="003B1B98"/>
    <w:rsid w:val="003B3E3E"/>
    <w:rsid w:val="00405828"/>
    <w:rsid w:val="004666C4"/>
    <w:rsid w:val="004D63C8"/>
    <w:rsid w:val="004E0D4E"/>
    <w:rsid w:val="004E2351"/>
    <w:rsid w:val="00585D8F"/>
    <w:rsid w:val="005D3F84"/>
    <w:rsid w:val="00656498"/>
    <w:rsid w:val="006719D5"/>
    <w:rsid w:val="00681C63"/>
    <w:rsid w:val="00682CB0"/>
    <w:rsid w:val="007B718B"/>
    <w:rsid w:val="007F5A35"/>
    <w:rsid w:val="0084553C"/>
    <w:rsid w:val="008567A4"/>
    <w:rsid w:val="0088471B"/>
    <w:rsid w:val="00907620"/>
    <w:rsid w:val="00982778"/>
    <w:rsid w:val="009A00E7"/>
    <w:rsid w:val="00A03136"/>
    <w:rsid w:val="00A30967"/>
    <w:rsid w:val="00C14F87"/>
    <w:rsid w:val="00C619B4"/>
    <w:rsid w:val="00E53A20"/>
    <w:rsid w:val="00E67CEC"/>
    <w:rsid w:val="00EA6B9D"/>
    <w:rsid w:val="00EE7B73"/>
    <w:rsid w:val="00F4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31229"/>
  <w15:chartTrackingRefBased/>
  <w15:docId w15:val="{7D6C927B-CD33-8E40-ABCD-2370D43CF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3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stion-number">
    <w:name w:val="question-number"/>
    <w:basedOn w:val="DefaultParagraphFont"/>
    <w:rsid w:val="003B3E3E"/>
  </w:style>
  <w:style w:type="table" w:styleId="TableGridLight">
    <w:name w:val="Grid Table Light"/>
    <w:basedOn w:val="TableNormal"/>
    <w:uiPriority w:val="40"/>
    <w:rsid w:val="003B3E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112</Characters>
  <Application>Microsoft Office Word</Application>
  <DocSecurity>0</DocSecurity>
  <Lines>107</Lines>
  <Paragraphs>52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Nana</dc:creator>
  <cp:keywords/>
  <dc:description/>
  <cp:lastModifiedBy>Melanie Nana</cp:lastModifiedBy>
  <cp:revision>1</cp:revision>
  <dcterms:created xsi:type="dcterms:W3CDTF">2020-06-28T11:47:00Z</dcterms:created>
  <dcterms:modified xsi:type="dcterms:W3CDTF">2020-06-28T11:47:00Z</dcterms:modified>
</cp:coreProperties>
</file>